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56D" w:rsidRDefault="0022156D" w:rsidP="0022156D">
      <w:pPr>
        <w:spacing w:line="240" w:lineRule="auto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>: G</w:t>
      </w:r>
      <w:r w:rsidRPr="008D37EF">
        <w:rPr>
          <w:lang w:val="en-US"/>
        </w:rPr>
        <w:t xml:space="preserve">enes identified in this study to be </w:t>
      </w:r>
      <w:r>
        <w:rPr>
          <w:lang w:val="en-US"/>
        </w:rPr>
        <w:t>essential</w:t>
      </w:r>
      <w:r w:rsidRPr="008D37EF">
        <w:rPr>
          <w:lang w:val="en-US"/>
        </w:rPr>
        <w:t xml:space="preserve"> for</w:t>
      </w:r>
      <w:r>
        <w:rPr>
          <w:lang w:val="en-US"/>
        </w:rPr>
        <w:t xml:space="preserve"> pellicle-</w:t>
      </w:r>
      <w:r w:rsidRPr="008D37EF">
        <w:rPr>
          <w:lang w:val="en-US"/>
        </w:rPr>
        <w:t xml:space="preserve">biofilm formation </w:t>
      </w:r>
      <w:r>
        <w:rPr>
          <w:lang w:val="en-US"/>
        </w:rPr>
        <w:t>by</w:t>
      </w:r>
      <w:r w:rsidRPr="008D37EF">
        <w:rPr>
          <w:lang w:val="en-US"/>
        </w:rPr>
        <w:t xml:space="preserve"> </w:t>
      </w:r>
      <w:r w:rsidRPr="008D37EF">
        <w:rPr>
          <w:i/>
          <w:lang w:val="en-US"/>
        </w:rPr>
        <w:t>B</w:t>
      </w:r>
      <w:r>
        <w:rPr>
          <w:i/>
          <w:lang w:val="en-US"/>
        </w:rPr>
        <w:t>.</w:t>
      </w:r>
      <w:r w:rsidRPr="008D37EF">
        <w:rPr>
          <w:i/>
          <w:lang w:val="en-US"/>
        </w:rPr>
        <w:t xml:space="preserve"> cereus</w:t>
      </w:r>
      <w:r w:rsidRPr="008D37EF">
        <w:rPr>
          <w:lang w:val="en-US"/>
        </w:rPr>
        <w:t xml:space="preserve"> </w:t>
      </w:r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992"/>
        <w:gridCol w:w="1134"/>
        <w:gridCol w:w="2127"/>
        <w:gridCol w:w="3165"/>
        <w:gridCol w:w="819"/>
      </w:tblGrid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Gene Locus tag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Number of inde</w:t>
            </w: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pen</w:t>
            </w: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dent transposon insertions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Location of transposon insertion (base pair number)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Gene name / annotatio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Predicted function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Pathway/Functional group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swim (yes/no)</w:t>
            </w:r>
          </w:p>
        </w:tc>
      </w:tr>
      <w:tr w:rsidR="0022156D" w:rsidRPr="00220667" w:rsidTr="002A10CE">
        <w:tc>
          <w:tcPr>
            <w:tcW w:w="10188" w:type="dxa"/>
            <w:gridSpan w:val="7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AMINO ACID METABOLISM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585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94681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gltB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glutamate synthase, large subunit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alanine, aspartate and glutamate metabolism; biosynthesis of amino acid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688 (upstream)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708483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kbl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glycine C-acetyltransferase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Glycine, serine and threonine metabolism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1486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475690; 1476433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dltB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membrane protein involved in export of D-alanine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cationic antimicrobial peptide (CAMP) resistance; two component systems;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1487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477422; 1,477,539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dltA</w:t>
            </w:r>
            <w:proofErr w:type="spellEnd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D-alanine activating enzyme / D-alanine poly(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phosphoribitol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>) ligase subunit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D-Alanine metabolism; cationic antimicrobial peptide (CAMP) resistance; two component system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4009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755911, 3756305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cadA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lysine decarboxylase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Lysine degradation (amine acid metabolism); tropane,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piperidin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and pyridine alkaloid biosynthesis (biosynthesis of secondary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metabolities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4209 (upstream)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925781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sdhB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L-serine dehydratase, iron-sulfur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dependant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>, beta subunit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Glycine, serine and threonine metabolism; cysteine and methionine metabolism; biosynthesis of amino acid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4454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126277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mccB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ystathionine beta-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lyas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/ homocysteine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desulfhydrase</w:t>
            </w:r>
            <w:proofErr w:type="spellEnd"/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Glycine, serine and threonine metabolism; cysteine and methionine metabolism; sulfur metabolism; biosynthesis of amino acid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471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365352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speD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s-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andenosylmethionin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decarboxylase proenzyme; catalyzes the decarboxylation of S-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adenosylmethionin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to S-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adenosylmethioninamine</w:t>
            </w:r>
            <w:proofErr w:type="spellEnd"/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Cystein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and methionine metabolism; Arginine and proline metabolism; amino acid metabolism (Methionine salvage pathway; Polyamide biosynthesis, arginine -&gt;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agmatin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-&gt;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putriscin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-&gt; spermidine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10188" w:type="dxa"/>
            <w:gridSpan w:val="7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CELL GROWTH AND DIVISION</w:t>
            </w:r>
          </w:p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 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74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2104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23SB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3S ribosomal RNA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ribosome biogenesi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745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84328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23SC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3S ribosomal RNA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ribosome biogenesi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097 (upstream)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04890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ribosomal protein L11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ribosome biogenesi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763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35253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23S1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3S ribosomal RNA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ribosome biogenesi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1984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917753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topB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DNA topoisomerase III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DNA repair and recombination / DNA separation during cell division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3964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717614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rsmH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mraW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16S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rRNA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methyltransferase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ribosome biogenesi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4125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857285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ScpA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segregation and condensation protein A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hromosome partitioning protein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4353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038796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ell elongation-specific peptidoglycan D,D-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transpeptidase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ell elongation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456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232212; 4232427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Io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ATP-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dependant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protease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Cell cycle -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Caulobacter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(cell growth and death)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30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887884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lytE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endopeptidase; cell wall hydrolyses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ell division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423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009075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nuoC</w:t>
            </w:r>
            <w:proofErr w:type="spellEnd"/>
          </w:p>
        </w:tc>
        <w:tc>
          <w:tcPr>
            <w:tcW w:w="2127" w:type="dxa"/>
            <w:hideMark/>
          </w:tcPr>
          <w:p w:rsidR="0022156D" w:rsidRPr="00B24377" w:rsidRDefault="0022156D" w:rsidP="002A10CE">
            <w:pPr>
              <w:rPr>
                <w:rFonts w:cs="Times New Roman"/>
                <w:sz w:val="16"/>
                <w:szCs w:val="16"/>
                <w:lang w:val="sv-SE"/>
              </w:rPr>
            </w:pPr>
            <w:r w:rsidRPr="00B24377">
              <w:rPr>
                <w:rFonts w:cs="Times New Roman"/>
                <w:sz w:val="16"/>
                <w:szCs w:val="16"/>
                <w:lang w:val="sv-SE"/>
              </w:rPr>
              <w:t>NADH dehydrogenase I, C subunit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oxidative phosphorylation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633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218114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gidB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16S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rRNA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(guanine527-N7)-methyltransferase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ribosome biogenesis/modification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634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219259; 5,219,518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gidA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tRNA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uridine 5-carboxymethylaminomethyl modification enzyme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chromosome partitioning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10188" w:type="dxa"/>
            <w:gridSpan w:val="7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FLAGELLAR MOTILITY</w:t>
            </w:r>
          </w:p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 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lastRenderedPageBreak/>
              <w:t>BCE_1756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710069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flagellar M-ring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Flagellar assembly / bacterial chemotaxi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1767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710735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fliG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flagellar motor switch protein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Flagellar assembly / bacterial chemotaxi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1780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722347; 1722507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fliC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flagellin</w:t>
            </w:r>
            <w:proofErr w:type="spellEnd"/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Flagellar assembly / bacterial chemotaxi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10188" w:type="dxa"/>
            <w:gridSpan w:val="7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DNA REPLICATION/MODIFICATION</w:t>
            </w:r>
          </w:p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 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169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646268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dinG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ATP-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dependant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DNA helicase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DNA repair and recombination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617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204841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purA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Adenylosuccinat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synthetas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>; adenine ribonucleotide biosynthesis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purine metabolism; alanine, aspartate and glutamate metabolism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A009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plasmid88,273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dnaN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DNA polymerase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purine metabolism; pyrimidine metabolism; DNA replication; mismatch repai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10188" w:type="dxa"/>
            <w:gridSpan w:val="7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sz w:val="16"/>
                <w:szCs w:val="16"/>
                <w:lang w:val="en-US"/>
              </w:rPr>
              <w:t xml:space="preserve">RNA </w:t>
            </w: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MODIFICATION/TRANSCRIPTION/REGULATION</w:t>
            </w:r>
          </w:p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 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05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4778; 55,006; 55,088; 56,162;56,515; 56,970; 57,049; 57,202; 57,229; 57,624; 57,733; 57,799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mfd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gramStart"/>
            <w:r w:rsidRPr="00220667">
              <w:rPr>
                <w:rFonts w:cs="Times New Roman"/>
                <w:sz w:val="16"/>
                <w:szCs w:val="16"/>
                <w:lang w:val="en-US"/>
              </w:rPr>
              <w:t>transcription-repair</w:t>
            </w:r>
            <w:proofErr w:type="gram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coupling factor (superfamily II helicase), does nucleotide excision repair.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cription repai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54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54874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RNA methyltransferase,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TrmA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family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fer RNA biogenesi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875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901,507; 901,619; 901,882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transcription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antiterminator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LytR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family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criptional regulato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1415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418392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pdhR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transcriptional regulator,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GntR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family, represses pyruvate dehydrogenase complex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criptional regulato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3833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583282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rnj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riboneucleas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J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RNA degradation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4026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768001; 3768457; 3768588; 3768591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RNase J1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ribonuclease J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RNA degradation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4150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874856; 3875001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transcriptional regulator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marR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family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criptional regulato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4392 (upstream)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073791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RsmE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16S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rRNA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>(uracil1498-N3)-methyltransferase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16S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rRNA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modification facto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4687 (upstream)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345490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pheST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phenylalanyl-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tRNA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synthetas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>, alpha and beta subunits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Aminoacyl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tRNA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biosynthesi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280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870304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transcriptional regulator,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LysR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family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criptional regulato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48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060626; 5060653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plcR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, putative 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criptional regulator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criptional regulato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613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200504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YycH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regulatory protein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Regulation/signal transduction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635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220872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trmE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tRNA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modification methyltransferase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GTPase</w:t>
            </w:r>
            <w:proofErr w:type="spellEnd"/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cription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10188" w:type="dxa"/>
            <w:gridSpan w:val="7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SPORULATION</w:t>
            </w:r>
          </w:p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 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4540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208761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minD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septum-site determining protein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MinD</w:t>
            </w:r>
            <w:proofErr w:type="spellEnd"/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sporulation related gene, comes right before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spoIVFA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>, chromosome partitioning protein, inhibitor of FTSZ assembly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636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222600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jag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spoIIIJ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>-associated protein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sporulation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10188" w:type="dxa"/>
            <w:gridSpan w:val="7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SUGAR METABOLISM</w:t>
            </w:r>
          </w:p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lastRenderedPageBreak/>
              <w:t> 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lastRenderedPageBreak/>
              <w:t>BCE_1975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909330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deoC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dra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deoxyribose phosphate aldolase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pentose phosphate pathway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356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943951; 4943954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glycosyl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transferase domain protein, putative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arbohydrate/sugar metabolism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385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972962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ugd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UDP-glucose 6-dehydrogenase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starch and sucrose metabolism; (ascorbate biosynthesis, glucose-1P -&gt; ascorbate;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Glucuronat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pathway (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uronat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pathway); Nucleotide sugar biosynthesis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386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974317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polysaccharide transport protein, putative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polysaccharide transporte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398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987306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capsular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exopolysacchraid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family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exopolysaccharide production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586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175279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glycosyl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transferase, group 1 family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arbohydrate/sugar metabolism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588 (downstream)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177285</w:t>
            </w:r>
          </w:p>
        </w:tc>
        <w:tc>
          <w:tcPr>
            <w:tcW w:w="1134" w:type="dxa"/>
            <w:hideMark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galE</w:t>
            </w:r>
            <w:proofErr w:type="spellEnd"/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catalizes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conversion of galactose to alpha-D-glucose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Galactose metabolism; amino sugar and nucleotide sugar metabolism (nucleotide sugar biosynthesis; galactose degradation, )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10188" w:type="dxa"/>
            <w:gridSpan w:val="7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TRANSPORTERS</w:t>
            </w:r>
          </w:p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 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140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36978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</w:rPr>
            </w:pPr>
            <w:r w:rsidRPr="00220667">
              <w:rPr>
                <w:rFonts w:cs="Times New Roman"/>
                <w:sz w:val="16"/>
                <w:szCs w:val="16"/>
              </w:rPr>
              <w:t>ABC transporter, ATP binding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porte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245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47451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</w:rPr>
            </w:pPr>
            <w:r w:rsidRPr="00220667">
              <w:rPr>
                <w:rFonts w:cs="Times New Roman"/>
                <w:sz w:val="16"/>
                <w:szCs w:val="16"/>
              </w:rPr>
              <w:t>ABC transporter, ATP-binding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porte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1840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777050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Na+/H+ antiporter,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NhaC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family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porte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3309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099433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major facilitator family transporter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porte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3917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665382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ation-transporting ATPase, E1-E2 family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porte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200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795500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sodium/alanine symporter family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ransporter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10188" w:type="dxa"/>
            <w:gridSpan w:val="7"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OTHER</w:t>
            </w:r>
          </w:p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 </w:t>
            </w:r>
          </w:p>
        </w:tc>
      </w:tr>
      <w:tr w:rsidR="0022156D" w:rsidRPr="00220667" w:rsidTr="002A10CE">
        <w:tc>
          <w:tcPr>
            <w:tcW w:w="95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194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02242</w:t>
            </w:r>
          </w:p>
        </w:tc>
        <w:tc>
          <w:tcPr>
            <w:tcW w:w="1134" w:type="dxa"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fabG</w:t>
            </w:r>
            <w:proofErr w:type="spellEnd"/>
          </w:p>
        </w:tc>
        <w:tc>
          <w:tcPr>
            <w:tcW w:w="2127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-oxoacyl-[acyl-carrier protein] reductase (fatty acid biosynthesis)</w:t>
            </w:r>
          </w:p>
        </w:tc>
        <w:tc>
          <w:tcPr>
            <w:tcW w:w="3165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Fatty acid biosynthesis, biotin metabolism, biosynthesis of unsaturated fatty acids, fatty acid metabolism</w:t>
            </w:r>
          </w:p>
        </w:tc>
        <w:tc>
          <w:tcPr>
            <w:tcW w:w="81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433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46520</w:t>
            </w:r>
          </w:p>
        </w:tc>
        <w:tc>
          <w:tcPr>
            <w:tcW w:w="1134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mandelat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racemase/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muconat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lactonizing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enzyme family protein</w:t>
            </w:r>
          </w:p>
        </w:tc>
        <w:tc>
          <w:tcPr>
            <w:tcW w:w="2127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aromatic acid catabolism</w:t>
            </w:r>
          </w:p>
        </w:tc>
        <w:tc>
          <w:tcPr>
            <w:tcW w:w="81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722 (upstream)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745779</w:t>
            </w:r>
          </w:p>
        </w:tc>
        <w:tc>
          <w:tcPr>
            <w:tcW w:w="1134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universal stress protein family</w:t>
            </w:r>
          </w:p>
        </w:tc>
        <w:tc>
          <w:tcPr>
            <w:tcW w:w="2127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stress response</w:t>
            </w:r>
          </w:p>
        </w:tc>
        <w:tc>
          <w:tcPr>
            <w:tcW w:w="81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BCE_1423 </w:t>
            </w:r>
            <w:r w:rsidRPr="00220667">
              <w:rPr>
                <w:rFonts w:cs="Times New Roman"/>
                <w:sz w:val="16"/>
                <w:szCs w:val="16"/>
                <w:lang w:val="en-US"/>
              </w:rPr>
              <w:lastRenderedPageBreak/>
              <w:t>(upstream)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lastRenderedPageBreak/>
              <w:t>1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425517</w:t>
            </w:r>
          </w:p>
        </w:tc>
        <w:tc>
          <w:tcPr>
            <w:tcW w:w="1134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potassium </w:t>
            </w:r>
            <w:r w:rsidRPr="00220667">
              <w:rPr>
                <w:rFonts w:cs="Times New Roman"/>
                <w:sz w:val="16"/>
                <w:szCs w:val="16"/>
                <w:lang w:val="en-US"/>
              </w:rPr>
              <w:lastRenderedPageBreak/>
              <w:t xml:space="preserve">uptake protein,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TrkH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family</w:t>
            </w:r>
          </w:p>
        </w:tc>
        <w:tc>
          <w:tcPr>
            <w:tcW w:w="2127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potassium uptake</w:t>
            </w:r>
          </w:p>
        </w:tc>
        <w:tc>
          <w:tcPr>
            <w:tcW w:w="81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lastRenderedPageBreak/>
              <w:t>BCE_5120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727872</w:t>
            </w:r>
          </w:p>
        </w:tc>
        <w:tc>
          <w:tcPr>
            <w:tcW w:w="1134" w:type="dxa"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sufC</w:t>
            </w:r>
            <w:proofErr w:type="spellEnd"/>
          </w:p>
        </w:tc>
        <w:tc>
          <w:tcPr>
            <w:tcW w:w="2127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Fe-S cluster assembly/ ATP-binding protein</w:t>
            </w:r>
          </w:p>
        </w:tc>
        <w:tc>
          <w:tcPr>
            <w:tcW w:w="3165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Assembly of Fe-S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culters</w:t>
            </w:r>
            <w:proofErr w:type="spellEnd"/>
          </w:p>
        </w:tc>
        <w:tc>
          <w:tcPr>
            <w:tcW w:w="81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696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718076</w:t>
            </w:r>
          </w:p>
        </w:tc>
        <w:tc>
          <w:tcPr>
            <w:tcW w:w="1134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sensory box/GGDEF family protein</w:t>
            </w:r>
          </w:p>
        </w:tc>
        <w:tc>
          <w:tcPr>
            <w:tcW w:w="2127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diguanylate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cyclase; converts two GTP to cyclic di-GMP</w:t>
            </w:r>
          </w:p>
        </w:tc>
        <w:tc>
          <w:tcPr>
            <w:tcW w:w="3165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ucleotide metabolism; virulence signaling</w:t>
            </w:r>
          </w:p>
        </w:tc>
        <w:tc>
          <w:tcPr>
            <w:tcW w:w="81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1125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131871</w:t>
            </w:r>
          </w:p>
        </w:tc>
        <w:tc>
          <w:tcPr>
            <w:tcW w:w="1134" w:type="dxa"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glpK</w:t>
            </w:r>
            <w:proofErr w:type="spellEnd"/>
          </w:p>
        </w:tc>
        <w:tc>
          <w:tcPr>
            <w:tcW w:w="2127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glycerol kinase</w:t>
            </w:r>
          </w:p>
        </w:tc>
        <w:tc>
          <w:tcPr>
            <w:tcW w:w="3165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gycerolipid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metabolism, PPAR signaling pathway, plant-pathogen interaction</w:t>
            </w:r>
          </w:p>
        </w:tc>
        <w:tc>
          <w:tcPr>
            <w:tcW w:w="81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3314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104049</w:t>
            </w:r>
          </w:p>
        </w:tc>
        <w:tc>
          <w:tcPr>
            <w:tcW w:w="1134" w:type="dxa"/>
          </w:tcPr>
          <w:p w:rsidR="0022156D" w:rsidRPr="00820003" w:rsidRDefault="0022156D" w:rsidP="002A10CE">
            <w:pPr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820003">
              <w:rPr>
                <w:rFonts w:cs="Times New Roman"/>
                <w:i/>
                <w:sz w:val="16"/>
                <w:szCs w:val="16"/>
                <w:lang w:val="en-US"/>
              </w:rPr>
              <w:t>slo</w:t>
            </w:r>
            <w:proofErr w:type="spellEnd"/>
          </w:p>
        </w:tc>
        <w:tc>
          <w:tcPr>
            <w:tcW w:w="2127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thiol-activated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cytolysin</w:t>
            </w:r>
            <w:proofErr w:type="spellEnd"/>
          </w:p>
        </w:tc>
        <w:tc>
          <w:tcPr>
            <w:tcW w:w="3165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Quorum sensing; Nod-like receptor signaling pathway </w:t>
            </w:r>
          </w:p>
        </w:tc>
        <w:tc>
          <w:tcPr>
            <w:tcW w:w="81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571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158425</w:t>
            </w:r>
          </w:p>
        </w:tc>
        <w:tc>
          <w:tcPr>
            <w:tcW w:w="1134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antiholin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-like protein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LrgB</w:t>
            </w:r>
            <w:proofErr w:type="spellEnd"/>
          </w:p>
        </w:tc>
        <w:tc>
          <w:tcPr>
            <w:tcW w:w="2127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two-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componant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system (signal transduction)</w:t>
            </w:r>
          </w:p>
        </w:tc>
        <w:tc>
          <w:tcPr>
            <w:tcW w:w="819" w:type="dxa"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10188" w:type="dxa"/>
            <w:gridSpan w:val="7"/>
            <w:hideMark/>
          </w:tcPr>
          <w:p w:rsidR="0022156D" w:rsidRPr="00220667" w:rsidRDefault="0022156D" w:rsidP="002A10CE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b/>
                <w:bCs/>
                <w:sz w:val="16"/>
                <w:szCs w:val="16"/>
                <w:lang w:val="en-US"/>
              </w:rPr>
              <w:t>UNKNOWN</w:t>
            </w:r>
          </w:p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 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09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02685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conserved hypothetical protein 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yacP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>-like; potential RNase due to NYN domain)(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Ananthataman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2006)</w:t>
            </w: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529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43808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687 (upstream)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708483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75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777571; 777,799 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0766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791589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acetyltransferase, GNAT family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1138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143966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116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171530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lipoprotein, putative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1503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486560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1736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685321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AD(P)H-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flavin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oxidoreductase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2473 (preceding)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357814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2700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571170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3189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983010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333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120527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3735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484667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membrane protein, putative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3739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3487942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4837 (preceding)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469695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18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781058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304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890209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degV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family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36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949640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conserved </w:t>
            </w:r>
            <w:r w:rsidRPr="00220667">
              <w:rPr>
                <w:rFonts w:cs="Times New Roman"/>
                <w:sz w:val="16"/>
                <w:szCs w:val="16"/>
                <w:lang w:val="en-US"/>
              </w:rPr>
              <w:lastRenderedPageBreak/>
              <w:t>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lastRenderedPageBreak/>
              <w:t>BCE_536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4949640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preceeding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BCE_5439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023948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499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087177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587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176526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transmembrane protein, </w:t>
            </w:r>
            <w:proofErr w:type="spellStart"/>
            <w:r w:rsidRPr="00220667">
              <w:rPr>
                <w:rFonts w:cs="Times New Roman"/>
                <w:sz w:val="16"/>
                <w:szCs w:val="16"/>
                <w:lang w:val="en-US"/>
              </w:rPr>
              <w:t>ortholog</w:t>
            </w:r>
            <w:proofErr w:type="spellEnd"/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 TM1408, putative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559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5179626; 5,179,788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  <w:tr w:rsidR="0022156D" w:rsidRPr="00220667" w:rsidTr="002A10CE">
        <w:tc>
          <w:tcPr>
            <w:tcW w:w="95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BCE_A0124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plasmid116,024</w:t>
            </w:r>
          </w:p>
        </w:tc>
        <w:tc>
          <w:tcPr>
            <w:tcW w:w="1134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2127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 xml:space="preserve">unknown </w:t>
            </w:r>
          </w:p>
        </w:tc>
        <w:tc>
          <w:tcPr>
            <w:tcW w:w="819" w:type="dxa"/>
            <w:hideMark/>
          </w:tcPr>
          <w:p w:rsidR="0022156D" w:rsidRPr="00220667" w:rsidRDefault="0022156D" w:rsidP="002A10CE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20667"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</w:tr>
    </w:tbl>
    <w:p w:rsidR="0022156D" w:rsidRPr="00AA01D9" w:rsidRDefault="0022156D" w:rsidP="0022156D">
      <w:pPr>
        <w:spacing w:line="240" w:lineRule="auto"/>
        <w:rPr>
          <w:lang w:val="en-US"/>
        </w:rPr>
      </w:pPr>
    </w:p>
    <w:p w:rsidR="00B478CA" w:rsidRDefault="00B478CA">
      <w:bookmarkStart w:id="0" w:name="_GoBack"/>
      <w:bookmarkEnd w:id="0"/>
    </w:p>
    <w:sectPr w:rsidR="00B478CA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56D"/>
    <w:rsid w:val="001A70F3"/>
    <w:rsid w:val="0022156D"/>
    <w:rsid w:val="00B478CA"/>
    <w:rsid w:val="00F6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56D"/>
    <w:rPr>
      <w:rFonts w:ascii="Times New Roman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56D"/>
    <w:rPr>
      <w:rFonts w:ascii="Times New Roman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36</Words>
  <Characters>818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9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 Ursula Okshevsky</dc:creator>
  <cp:lastModifiedBy>Mira Ursula Okshevsky</cp:lastModifiedBy>
  <cp:revision>1</cp:revision>
  <dcterms:created xsi:type="dcterms:W3CDTF">2017-09-05T14:48:00Z</dcterms:created>
  <dcterms:modified xsi:type="dcterms:W3CDTF">2017-09-05T14:49:00Z</dcterms:modified>
</cp:coreProperties>
</file>